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2 Table: Attitudes of respondents about homelessness (weighted sample) (N(%))</w:t>
      </w:r>
    </w:p>
    <w:tbl>
      <w:tblPr>
        <w:tblW w:w="15451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59"/>
        <w:gridCol w:w="177"/>
        <w:gridCol w:w="1241"/>
        <w:gridCol w:w="142"/>
        <w:gridCol w:w="1133"/>
        <w:gridCol w:w="142"/>
        <w:gridCol w:w="1277"/>
        <w:gridCol w:w="1276"/>
        <w:gridCol w:w="141"/>
        <w:gridCol w:w="1276"/>
        <w:gridCol w:w="1418"/>
        <w:gridCol w:w="1276"/>
        <w:gridCol w:w="1276"/>
        <w:gridCol w:w="565"/>
      </w:tblGrid>
      <w:tr>
        <w:trPr>
          <w:tblHeader w:val="true"/>
        </w:trPr>
        <w:tc>
          <w:tcPr>
            <w:tcW w:w="25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0598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UNTRIES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l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(%))</w:t>
            </w:r>
          </w:p>
        </w:tc>
        <w:tc>
          <w:tcPr>
            <w:tcW w:w="13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(%))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(%)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(%)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(%)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279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L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(%)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(%)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(%)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(%))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4886" w:type="dxa"/>
            <w:gridSpan w:val="1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Homelessness in country over the last 3 years</w:t>
            </w:r>
          </w:p>
        </w:tc>
        <w:tc>
          <w:tcPr>
            <w:tcW w:w="5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reased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,916(73.9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4(90.3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(75.5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1(90.6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(58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(63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(60.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(76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6(77.9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e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1(11.2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(6.5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(9.3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(4.4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(22.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(12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(18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(10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(4.8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23" w:hRule="atLeast"/>
        </w:trPr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creased</w:t>
            </w:r>
          </w:p>
        </w:tc>
        <w:tc>
          <w:tcPr>
            <w:tcW w:w="173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2(7.6)</w:t>
            </w:r>
          </w:p>
        </w:tc>
        <w:tc>
          <w:tcPr>
            <w:tcW w:w="138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1.7)</w:t>
            </w:r>
          </w:p>
        </w:tc>
        <w:tc>
          <w:tcPr>
            <w:tcW w:w="12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(9.1)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(11.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(10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(11.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(7.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(8.6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0(7.4)</w:t>
            </w:r>
          </w:p>
        </w:tc>
        <w:tc>
          <w:tcPr>
            <w:tcW w:w="138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1.4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(6.1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(5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(7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(14.2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(9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(5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(8.7)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Homeless people seen in a week</w:t>
            </w:r>
          </w:p>
        </w:tc>
        <w:tc>
          <w:tcPr>
            <w:tcW w:w="5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ny peopl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1(13.6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(13.6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3.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(18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(8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(16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(7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(15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(27.6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me peopl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03(24.6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(26.4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(14.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(24.8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(22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6(36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80(26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1(27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(19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 few peopl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652(31.2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(29.9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5(45.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(25.9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8(41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(26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3(2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(26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(26.5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546(29.2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7(30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(35.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(26.9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(27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(20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(37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(29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(25.5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(1.4)</w:t>
            </w:r>
          </w:p>
        </w:tc>
        <w:tc>
          <w:tcPr>
            <w:tcW w:w="13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1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(2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8(4.2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0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0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(0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3(1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1.4)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Government spending on welfare</w:t>
            </w:r>
          </w:p>
        </w:tc>
        <w:tc>
          <w:tcPr>
            <w:tcW w:w="5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o much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(8.1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(28.4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(7.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2.4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(7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(3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(9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3.3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ough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177(22.2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1(30.6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(33.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(9.5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9(40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(16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(11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(24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(9.9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o littl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82(61.9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(40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5(51.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1(75.4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8(48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(61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9(79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(59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2(78.9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0(7.7)</w:t>
            </w:r>
          </w:p>
        </w:tc>
        <w:tc>
          <w:tcPr>
            <w:tcW w:w="13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0.9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(8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(12.8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(7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(14.1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(4.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(5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(8)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Government spending on Homeless programs</w:t>
            </w:r>
          </w:p>
        </w:tc>
        <w:tc>
          <w:tcPr>
            <w:tcW w:w="5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o much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(2.4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2.6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(0.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1.8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1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(3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(5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0.5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ough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8(13.7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(22.9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(1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(6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(19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(1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(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(23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(5.5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o littl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003(75.6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5(69.7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2(78.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9(79.6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3(7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3(68.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4(8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9(64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9(87.9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9(8.3)</w:t>
            </w:r>
          </w:p>
        </w:tc>
        <w:tc>
          <w:tcPr>
            <w:tcW w:w="13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4.8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(9.7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(12.5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(8.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(14.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(6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(6.1)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Who should be mainly responsible for providing…</w:t>
            </w:r>
          </w:p>
        </w:tc>
        <w:tc>
          <w:tcPr>
            <w:tcW w:w="5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Emergency shelters 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overnment 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114(77.7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5(77.8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3(83.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3(84.8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(6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2(67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9(85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2(85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3(77.6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GO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6(13.9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(19.7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(11.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(3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(28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(18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(9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3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(15.4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ligious groups 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(3.4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1.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(6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(5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(4.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1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4.2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eless themselve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(2.7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1.5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2.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1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2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(7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(5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1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(2.4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(0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1.6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(3.8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3.3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2.1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2.5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2.9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2.7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Long-term housing </w:t>
            </w:r>
          </w:p>
        </w:tc>
        <w:tc>
          <w:tcPr>
            <w:tcW w:w="1736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83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overnment 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1(81.2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1(74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6(85.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7(8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6(84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4(63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7(85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4(87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5(82.6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GO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0(8.5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(15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3.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4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(7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(1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(9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2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(10.5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ligious groups 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(2.4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1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(1.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(3.4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3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1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(6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(2.2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meless themselve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8(5.1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(9.8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(6.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2.6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(3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(15.7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0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(0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0.5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(2.8)</w:t>
            </w:r>
          </w:p>
        </w:tc>
        <w:tc>
          <w:tcPr>
            <w:tcW w:w="13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(0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3.1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3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(4.1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2.7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2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4.2)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Homeless people's needs are met at…</w:t>
            </w:r>
          </w:p>
        </w:tc>
        <w:tc>
          <w:tcPr>
            <w:tcW w:w="5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Hospitals and ERs 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Strongly Agree/Agree </w:t>
            </w:r>
            <w:r>
              <w:rPr>
                <w:rFonts w:cs="Times New Roman" w:ascii="Times New Roman" w:hAnsi="Times New Roman"/>
                <w:color w:val="000000"/>
                <w:u w:val="single"/>
                <w:vertAlign w:val="superscript"/>
              </w:rPr>
              <w:t>a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973(56.1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3(56.6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9(56.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5(72.8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(4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2(70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8(47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(46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7(60.9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Dis.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21(32.5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7(38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(32.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(16.9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7(48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(17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(41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3(39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(24.5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4(11.4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(5.4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(11.1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(10.3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(11.4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(12.3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(11.8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(14.1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(14.6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Specialist or general practitioner clinics</w:t>
            </w:r>
          </w:p>
        </w:tc>
        <w:tc>
          <w:tcPr>
            <w:tcW w:w="1736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83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401(45.3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(40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(41.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8(56.5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2(27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8(57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(36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5(50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7(52.9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207(41.6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6(53.8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1(41.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4(29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0(60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(29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6(49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(36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(31.4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0(13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(6.2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(16.6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(13.8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(11.8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(12.8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(13.6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(13.5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(15.6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Emergency shelters </w:t>
            </w:r>
          </w:p>
        </w:tc>
        <w:tc>
          <w:tcPr>
            <w:tcW w:w="1736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83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170(59.8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2(53.2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4(68.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6(54.6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4(74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3(6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4(3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2(60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6(65.4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463(27.6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(40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(1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9(28.9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(18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(24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6(45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(26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(21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6(12.6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(6.7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(14.4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(16.5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(7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(12.5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(15.8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(13.8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(13.6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Temporary shelters </w:t>
            </w:r>
          </w:p>
        </w:tc>
        <w:tc>
          <w:tcPr>
            <w:tcW w:w="1736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83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27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297(62.2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2(56.4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7(63.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2(46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7(80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0(6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(61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8(61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7(64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50(23.6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9(36.7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(17.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(33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(12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(2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(23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(22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(20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1(14.2)</w:t>
            </w:r>
          </w:p>
        </w:tc>
        <w:tc>
          <w:tcPr>
            <w:tcW w:w="13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(6.9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(19.1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(19.9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(7.2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(11.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(15.6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(16.7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(16)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To reduce homelessness, would you be willing to…</w:t>
            </w:r>
          </w:p>
        </w:tc>
        <w:tc>
          <w:tcPr>
            <w:tcW w:w="5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Pay more taxes 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640(31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(32.7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7(45.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(20.5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(1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(22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(35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6(41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5(32.3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325(62.7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9(67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1(41.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(6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5(78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(74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4(58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4(55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(63.1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4(6.3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(0.2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(13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(16.4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(3.5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(3.6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(6.2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2.7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(4.6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Volunteer</w:t>
            </w:r>
          </w:p>
        </w:tc>
        <w:tc>
          <w:tcPr>
            <w:tcW w:w="1736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1383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390(45.1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(40.7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5(46.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9(44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(25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9(32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0(75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5(39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3(57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665(50.3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7(58.8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6(48.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(37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3(71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(63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(23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3(58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2(41.1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3(4.6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(0.6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(5.1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(18.5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3.7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4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1.4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1.6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1.8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Have a homeless shelter near your home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656(50.1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2(46.8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2(53.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8(44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6(52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2(31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3(52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1(71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2(47.5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231(42.1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6(52.2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(33.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6(33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8(4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7(57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4(44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(26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7(46.7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(7.8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1.1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(12.8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(22.7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(4.2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(10.8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(2.8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1.8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(5.8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Opinion statements about homeless people (Capabilities, empowerment and community integration)</w:t>
            </w:r>
          </w:p>
        </w:tc>
        <w:tc>
          <w:tcPr>
            <w:tcW w:w="56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y are the victims of assaults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803(71.8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1(85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0(72.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(69.5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(32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8(81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1(78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3(75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9(81.7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173(22.1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43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(9.7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2(23.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(21.8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(59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(11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(18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(18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(11.3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(6.1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(5.1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(3.6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(8.7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(7.7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(7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3.4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(6.4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(7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They have a shorter lifespan than the general population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237(80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5(82.6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8(91.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7(73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2(73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6(67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9(87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4(78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6(85.9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5(13.5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(14.2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(5.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(15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(20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(13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(10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(19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(9.8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(6.5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3.2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3.3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(11.8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(5.9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(18.5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2.5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2.4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(4.4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any remain homeless by choice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559(48.3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6(49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4(37.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(37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7(38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6(79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6(67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(3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4(44.6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450(46.2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0(46.5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3(56.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5(49.8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4(55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(13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7(30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6(66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3(50.7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9(5.5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4.4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(5.8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(13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(6.3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(6.4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1.8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(1.3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4.7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Most have working skills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868(73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2(74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5(68.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0(53.6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6(80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8(75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3(81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9(71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6(78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041(19.6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(20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(22.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(25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(16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(13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(16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(26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(17.4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9(7.3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(5.9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(9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(21.1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(3.7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(11.2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1.8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1.8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4.7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hey are discriminated against in hiring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4,484(84.6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5(87.4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8(8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9(82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4(69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3(77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8(94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1(89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7(89.1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4(10.3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(9.7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(8.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(8.5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(24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(11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(4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(8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(5.5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1(5.1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2.9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(4.7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(8.9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(5.4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(10.8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1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(1.7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(5.4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hey eat at least two meals a day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744(32.9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(28.3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(2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0(24.6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(23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0(65.5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(18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7(24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1(52.1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975(56.1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1(67.4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0(57.7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6(51.6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9(66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(18.9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4(76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9(71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(39.1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9(10.9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4.3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(15.3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(23.9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(10.2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(15.5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(5.7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(3.5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(8.8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</w:rPr>
              <w:t>They</w:t>
            </w:r>
            <w:r>
              <w:rPr>
                <w:rFonts w:cs="Times New Roman" w:ascii="Times New Roman" w:hAnsi="Times New Roman"/>
                <w:i/>
                <w:lang w:val="en-US"/>
              </w:rPr>
              <w:t xml:space="preserve"> are able to keep in touch with family and friends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027(38.3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5(44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3(3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4(26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(40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(67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(23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5(36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0(34.5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798(52.8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1(51.5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2(58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(53.8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1(5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(21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7(72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4(60.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0(53.4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3(8.9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4.4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(8.9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(19.5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(7.7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(11.5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(4.6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3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(12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ey could look after (keep clean, decorate) a home if they had one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68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830(72.3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8(75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6(76.3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9(5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2(73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(67.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6(80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7(78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8(73.7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2(18.7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(20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(16.1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(22.8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(20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(14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(16.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(20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(19.9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6(9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4.8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(7.6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(25.2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(5.9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(18.4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2.7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(1.1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(6.4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ey have access to paid or unpaid work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>
          <w:trHeight w:val="222" w:hRule="atLeast"/>
        </w:trPr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136(40.3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8(33.4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(34.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5(26.9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2(4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9(68.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(31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2(40.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4(41.5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,452(46.3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(56.3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(51.2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0(46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7(47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(14.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7(57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2(51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5(48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0(13.4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(10.4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(14.4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7(27.1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(7.9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(17.6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(11.2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(8.3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(10.5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eir main source of income comes from social welfare benefits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686(69.6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6(68.3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7(75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(39.1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9(76.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2(73.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0(73.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4(79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3(69.7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,070(20.2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9(25.5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(17.9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(37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(17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(13.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(19.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(1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(16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2(10.2)</w:t>
            </w:r>
          </w:p>
        </w:tc>
        <w:tc>
          <w:tcPr>
            <w:tcW w:w="1383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(6.2)</w:t>
            </w:r>
          </w:p>
        </w:tc>
        <w:tc>
          <w:tcPr>
            <w:tcW w:w="1275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(7.1)</w:t>
            </w:r>
          </w:p>
        </w:tc>
        <w:tc>
          <w:tcPr>
            <w:tcW w:w="12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(23.8)</w:t>
            </w:r>
          </w:p>
        </w:tc>
        <w:tc>
          <w:tcPr>
            <w:tcW w:w="1417" w:type="dxa"/>
            <w:gridSpan w:val="2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(6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(13)</w:t>
            </w:r>
          </w:p>
        </w:tc>
        <w:tc>
          <w:tcPr>
            <w:tcW w:w="141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(6.9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(5.2)</w:t>
            </w:r>
          </w:p>
        </w:tc>
        <w:tc>
          <w:tcPr>
            <w:tcW w:w="1276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(14.3)</w:t>
            </w:r>
          </w:p>
        </w:tc>
        <w:tc>
          <w:tcPr>
            <w:tcW w:w="565" w:type="dxa"/>
            <w:tcBorders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They spend much of their time alone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Agree/Agree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16(77.7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2(70.8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7(84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9(70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9(79.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5(79.6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5(9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8(7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1(69.3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ongly Disagree/ Dis</w:t>
            </w:r>
          </w:p>
        </w:tc>
        <w:tc>
          <w:tcPr>
            <w:tcW w:w="173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9(15.6)</w:t>
            </w:r>
          </w:p>
        </w:tc>
        <w:tc>
          <w:tcPr>
            <w:tcW w:w="138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(24.1)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(11.6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(19.6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(1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(1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(6.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(2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(16)</w:t>
            </w:r>
          </w:p>
        </w:tc>
        <w:tc>
          <w:tcPr>
            <w:tcW w:w="56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K/R</w:t>
            </w:r>
          </w:p>
        </w:tc>
        <w:tc>
          <w:tcPr>
            <w:tcW w:w="173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3(6.7)</w:t>
            </w:r>
          </w:p>
        </w:tc>
        <w:tc>
          <w:tcPr>
            <w:tcW w:w="138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(5.1)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4.4)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(10.1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(4.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(8.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2.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4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(14.7)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886" w:type="dxa"/>
            <w:gridSpan w:val="14"/>
            <w:tcBorders>
              <w:top w:val="single" w:sz="4" w:space="0" w:color="000000"/>
              <w:left w:val="single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 xml:space="preserve">Three main causes of homelessness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565" w:type="dxa"/>
            <w:tcBorders>
              <w:top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10" w:hanging="0"/>
              <w:rPr>
                <w:rFonts w:ascii="Times New Roman" w:hAnsi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42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</w:rPr>
              <w:t>Job loss</w:t>
            </w:r>
          </w:p>
        </w:tc>
        <w:tc>
          <w:tcPr>
            <w:tcW w:w="155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3,196(60.3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5(74.6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8(57.4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9(56.6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3(43.7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1(59.7)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2(71.4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(38.1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2(83.7)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Rent arrears </w:t>
            </w:r>
          </w:p>
        </w:tc>
        <w:tc>
          <w:tcPr>
            <w:tcW w:w="155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621(30.6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9(33.5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1(44.5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(24.1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3(38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(21)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0(28.1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3(25.8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7(29.4)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Catastroph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(4.7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(2.4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(4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(5.3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4.3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(11.2)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4.4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(2.4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3.2)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ver indebtedness</w:t>
            </w:r>
          </w:p>
        </w:tc>
        <w:tc>
          <w:tcPr>
            <w:tcW w:w="155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259(23.8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9(39.8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(13.5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(15.1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8(40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(14.3)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(26.7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(16.5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(24.6)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illness or disability </w:t>
            </w:r>
          </w:p>
        </w:tc>
        <w:tc>
          <w:tcPr>
            <w:tcW w:w="155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5(10.7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(23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(9.1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(10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(2.6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(12)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(5.7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(12.4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(11.7)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Addictions </w:t>
            </w: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  <w:vertAlign w:val="superscript"/>
              </w:rPr>
              <w:t>d</w:t>
            </w:r>
          </w:p>
        </w:tc>
        <w:tc>
          <w:tcPr>
            <w:tcW w:w="155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148(59.4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(31.7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5(67.4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6(42.3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8(57.4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9(77.3)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9(73.8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1(64.5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1(58.3)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Divorce/ loss family </w:t>
            </w: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632(30.8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4(34.4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5(31.8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7(28.7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6(35.4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8(29.4)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(36.7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7(29.4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(20)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Mental health problem </w:t>
            </w:r>
          </w:p>
        </w:tc>
        <w:tc>
          <w:tcPr>
            <w:tcW w:w="155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61(25.7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(20.4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3(34.5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(10.3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8(25.7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(16.3)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(27.7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8(50.6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(18.9)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Lack of welfar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  <w:vertAlign w:val="superscript"/>
              </w:rPr>
              <w:t>f</w:t>
            </w:r>
          </w:p>
        </w:tc>
        <w:tc>
          <w:tcPr>
            <w:tcW w:w="155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3(10.6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(5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(11.5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(8.5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3(23.4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(14.5)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(4.5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(8.9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(7.6)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Illegal immigration </w:t>
            </w:r>
          </w:p>
        </w:tc>
        <w:tc>
          <w:tcPr>
            <w:tcW w:w="155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8(14.1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(20.7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(6.7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2(27.9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(12.2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3)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(10.9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(14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(18.8)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 xml:space="preserve">Own choice </w:t>
            </w: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  <w:vertAlign w:val="superscript"/>
              </w:rPr>
              <w:t>g</w:t>
            </w:r>
          </w:p>
        </w:tc>
        <w:tc>
          <w:tcPr>
            <w:tcW w:w="1559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7(7.5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(7.9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2.6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(11.2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(2.8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(24.5)</w:t>
            </w:r>
          </w:p>
        </w:tc>
        <w:tc>
          <w:tcPr>
            <w:tcW w:w="141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(2.5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(3.2)</w:t>
            </w:r>
          </w:p>
        </w:tc>
        <w:tc>
          <w:tcPr>
            <w:tcW w:w="1276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(5.5)</w:t>
            </w:r>
          </w:p>
        </w:tc>
        <w:tc>
          <w:tcPr>
            <w:tcW w:w="565" w:type="dxa"/>
            <w:tcBorders>
              <w:top w:val="dashed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  <w:tr>
        <w:trPr/>
        <w:tc>
          <w:tcPr>
            <w:tcW w:w="2552" w:type="dxa"/>
            <w:tcBorders>
              <w:top w:val="dashed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Other</w:t>
            </w:r>
            <w:r>
              <w:rPr>
                <w:rFonts w:cs="Times New Roman" w:ascii="Times New Roman" w:hAnsi="Times New Roman"/>
                <w:i/>
                <w:iCs/>
                <w:color w:val="00000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u w:val="single"/>
                <w:vertAlign w:val="superscript"/>
              </w:rPr>
              <w:t>h</w:t>
            </w:r>
          </w:p>
        </w:tc>
        <w:tc>
          <w:tcPr>
            <w:tcW w:w="1559" w:type="dxa"/>
            <w:tcBorders>
              <w:top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9(3)</w:t>
            </w:r>
          </w:p>
        </w:tc>
        <w:tc>
          <w:tcPr>
            <w:tcW w:w="1418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1.9)</w:t>
            </w:r>
          </w:p>
        </w:tc>
        <w:tc>
          <w:tcPr>
            <w:tcW w:w="1275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(3.6)</w:t>
            </w:r>
          </w:p>
        </w:tc>
        <w:tc>
          <w:tcPr>
            <w:tcW w:w="1419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1.5)</w:t>
            </w:r>
          </w:p>
        </w:tc>
        <w:tc>
          <w:tcPr>
            <w:tcW w:w="1276" w:type="dxa"/>
            <w:tcBorders>
              <w:top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(1.5)</w:t>
            </w:r>
          </w:p>
        </w:tc>
        <w:tc>
          <w:tcPr>
            <w:tcW w:w="1417" w:type="dxa"/>
            <w:gridSpan w:val="2"/>
            <w:tcBorders>
              <w:top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(6.5)</w:t>
            </w:r>
          </w:p>
        </w:tc>
        <w:tc>
          <w:tcPr>
            <w:tcW w:w="1418" w:type="dxa"/>
            <w:tcBorders>
              <w:top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1.8)</w:t>
            </w:r>
          </w:p>
        </w:tc>
        <w:tc>
          <w:tcPr>
            <w:tcW w:w="1276" w:type="dxa"/>
            <w:tcBorders>
              <w:top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(5.1)</w:t>
            </w:r>
          </w:p>
        </w:tc>
        <w:tc>
          <w:tcPr>
            <w:tcW w:w="1276" w:type="dxa"/>
            <w:tcBorders>
              <w:top w:val="dash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(1.9)</w:t>
            </w:r>
          </w:p>
        </w:tc>
        <w:tc>
          <w:tcPr>
            <w:tcW w:w="565" w:type="dxa"/>
            <w:tcBorders>
              <w:top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10" w:hanging="0"/>
              <w:jc w:val="right"/>
              <w:rPr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FR: France; IR: Ireland; IT: Italy; NL: Netherlands; PL: Poland; PT: Portugal; SE: Sweden; SP: Spain; </w:t>
      </w:r>
      <w:r>
        <w:rPr>
          <w:rFonts w:cs="Times New Roman" w:ascii="Times New Roman" w:hAnsi="Times New Roman"/>
          <w:color w:val="000000"/>
        </w:rPr>
        <w:t>DK/R: Don’t know or refusal; NGOs: Non-governmental organizations; ERs: Emergency rooms; Dis: Disagre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u w:val="single"/>
        </w:rPr>
        <w:t>a:</w:t>
      </w:r>
      <w:r>
        <w:rPr>
          <w:rFonts w:eastAsia="Times New Roman" w:cs="Times New Roman" w:ascii="Times New Roman" w:hAnsi="Times New Roman"/>
          <w:color w:val="000000"/>
        </w:rPr>
        <w:t xml:space="preserve"> Strongly agree/Agree answers were grouped together; Strongly disagree/Disagree answers were grouped together.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u w:val="single"/>
        </w:rPr>
        <w:t>b:</w:t>
      </w:r>
      <w:r>
        <w:rPr>
          <w:rFonts w:eastAsia="Times New Roman" w:cs="Times New Roman" w:ascii="Times New Roman" w:hAnsi="Times New Roman"/>
          <w:color w:val="000000"/>
        </w:rPr>
        <w:t xml:space="preserve"> Respondents were asked " In your opinion, what are the THREE reasons that best explain why people become homeless?" Respondents gave spontaneous answers, no list was provided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u w:val="single"/>
        </w:rPr>
        <w:t xml:space="preserve">c: </w:t>
      </w:r>
      <w:r>
        <w:rPr>
          <w:rFonts w:eastAsia="Times New Roman" w:cs="Times New Roman" w:ascii="Times New Roman" w:hAnsi="Times New Roman"/>
          <w:color w:val="000000"/>
        </w:rPr>
        <w:t>Home destroyed by catastrophe (fire, flood, earthquake etc.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u w:val="single"/>
        </w:rPr>
        <w:t>d:</w:t>
      </w:r>
      <w:r>
        <w:rPr>
          <w:rFonts w:eastAsia="Times New Roman" w:cs="Times New Roman" w:ascii="Times New Roman" w:hAnsi="Times New Roman"/>
          <w:color w:val="000000"/>
        </w:rPr>
        <w:t xml:space="preserve"> Addictions to drug, alcohol or others substanc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u w:val="single"/>
        </w:rPr>
        <w:t>e:</w:t>
      </w:r>
      <w:r>
        <w:rPr>
          <w:rFonts w:eastAsia="Times New Roman" w:cs="Times New Roman" w:ascii="Times New Roman" w:hAnsi="Times New Roman"/>
          <w:color w:val="000000"/>
        </w:rPr>
        <w:t xml:space="preserve"> Divorce, break-up, loss of a family member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u w:val="single"/>
        </w:rPr>
        <w:t>f:</w:t>
      </w:r>
      <w:r>
        <w:rPr>
          <w:rFonts w:eastAsia="Times New Roman" w:cs="Times New Roman" w:ascii="Times New Roman" w:hAnsi="Times New Roman"/>
          <w:color w:val="000000"/>
        </w:rPr>
        <w:t xml:space="preserve"> Lack of access to social welfare benefits or support servic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  <w:u w:val="single"/>
        </w:rPr>
        <w:t>g</w:t>
      </w:r>
      <w:r>
        <w:rPr>
          <w:rFonts w:eastAsia="Times New Roman" w:cs="Times New Roman" w:ascii="Times New Roman" w:hAnsi="Times New Roman"/>
          <w:color w:val="000000"/>
        </w:rPr>
        <w:t>: People choose to become homeles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u w:val="single"/>
        </w:rPr>
        <w:t>h:</w:t>
      </w:r>
      <w:r>
        <w:rPr>
          <w:rFonts w:eastAsia="Times New Roman" w:cs="Times New Roman" w:ascii="Times New Roman" w:hAnsi="Times New Roman"/>
          <w:color w:val="000000"/>
        </w:rPr>
        <w:t xml:space="preserve"> Other reasons related were grouped into one category</w:t>
      </w:r>
    </w:p>
    <w:sectPr>
      <w:type w:val="nextPage"/>
      <w:pgSz w:orient="landscape" w:w="16838" w:h="11906"/>
      <w:pgMar w:left="1417" w:right="1417" w:gutter="0" w:header="0" w:top="993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Gnkrckgcgsb">
    <w:name w:val="gnkrckgcgsb"/>
    <w:basedOn w:val="Policepardfaut"/>
    <w:qFormat/>
    <w:rPr/>
  </w:style>
  <w:style w:type="character" w:styleId="PrformatHTMLCar">
    <w:name w:val="Préformaté HTML C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1T07:56:00Z</dcterms:created>
  <dc:creator>Sandrine</dc:creator>
  <dc:description/>
  <cp:keywords/>
  <dc:language>en-US</dc:language>
  <cp:lastModifiedBy>Owen Taylor</cp:lastModifiedBy>
  <dcterms:modified xsi:type="dcterms:W3CDTF">2019-07-04T15:09:00Z</dcterms:modified>
  <cp:revision>4</cp:revision>
  <dc:subject/>
  <dc:title/>
</cp:coreProperties>
</file>